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82DBD" w:rsidRPr="00994C4D" w:rsidRDefault="00882774" w:rsidP="00882DBD">
      <w:pPr>
        <w:tabs>
          <w:tab w:val="left" w:pos="0"/>
        </w:tabs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19 Fig:</w:t>
      </w:r>
      <w:bookmarkStart w:id="0" w:name="_GoBack"/>
      <w:bookmarkEnd w:id="0"/>
      <w:r w:rsidR="00882DBD" w:rsidRPr="00994C4D">
        <w:rPr>
          <w:rFonts w:ascii="Times New Roman" w:hAnsi="Times New Roman" w:cs="Times New Roman"/>
          <w:b/>
        </w:rPr>
        <w:t xml:space="preserve"> Forest plot for subgroup analysis of drug risk outcomes reported </w:t>
      </w:r>
      <w:r w:rsidR="00882DBD" w:rsidRPr="00994C4D">
        <w:rPr>
          <w:rFonts w:ascii="Times New Roman" w:hAnsi="Times New Roman" w:cs="Times New Roman"/>
          <w:b/>
          <w:u w:val="single"/>
        </w:rPr>
        <w:t>at last follow-up</w:t>
      </w:r>
      <w:r w:rsidR="00882DBD" w:rsidRPr="00994C4D">
        <w:rPr>
          <w:rFonts w:ascii="Times New Roman" w:hAnsi="Times New Roman" w:cs="Times New Roman"/>
          <w:b/>
        </w:rPr>
        <w:t>: participant age (above or below mean age of 32.4 years across studies)</w:t>
      </w:r>
    </w:p>
    <w:tbl>
      <w:tblPr>
        <w:tblW w:w="10348" w:type="dxa"/>
        <w:tblInd w:w="108" w:type="dxa"/>
        <w:tblLook w:val="04A0" w:firstRow="1" w:lastRow="0" w:firstColumn="1" w:lastColumn="0" w:noHBand="0" w:noVBand="1"/>
      </w:tblPr>
      <w:tblGrid>
        <w:gridCol w:w="3119"/>
        <w:gridCol w:w="3402"/>
        <w:gridCol w:w="2268"/>
        <w:gridCol w:w="1559"/>
      </w:tblGrid>
      <w:tr w:rsidR="00882DBD" w:rsidRPr="00994C4D" w:rsidTr="003355EC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DBD" w:rsidRPr="00994C4D" w:rsidRDefault="00882DBD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Mean age of participants</w:t>
            </w:r>
          </w:p>
        </w:tc>
        <w:tc>
          <w:tcPr>
            <w:tcW w:w="340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DBD" w:rsidRPr="00994C4D" w:rsidRDefault="00882DBD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b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1A389123" wp14:editId="0724BC91">
                      <wp:simplePos x="0" y="0"/>
                      <wp:positionH relativeFrom="column">
                        <wp:posOffset>-203835</wp:posOffset>
                      </wp:positionH>
                      <wp:positionV relativeFrom="paragraph">
                        <wp:posOffset>1274445</wp:posOffset>
                      </wp:positionV>
                      <wp:extent cx="819150" cy="238125"/>
                      <wp:effectExtent l="0" t="0" r="0" b="9525"/>
                      <wp:wrapNone/>
                      <wp:docPr id="317" name="Text Box 3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19150" cy="23812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882DBD" w:rsidRDefault="00882DBD" w:rsidP="00882DBD">
                                  <w:pPr>
                                    <w:rPr>
                                      <w:sz w:val="14"/>
                                    </w:rPr>
                                  </w:pPr>
                                  <w:r>
                                    <w:rPr>
                                      <w:sz w:val="14"/>
                                    </w:rPr>
                                    <w:t>Favours Control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A389123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317" o:spid="_x0000_s1026" type="#_x0000_t202" style="position:absolute;left:0;text-align:left;margin-left:-16.05pt;margin-top:100.35pt;width:64.5pt;height:18.7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be8cigIAAI0FAAAOAAAAZHJzL2Uyb0RvYy54bWysVEtv2zAMvg/YfxB0Xx2n76BOkbXoMKBo&#10;i7VDz4osNcYkUZOU2NmvHyk7j3W9dNjFlsiPpPjxcXHZWcNWKsQGXMXLgxFnykmoG/dS8e9PN5/O&#10;OItJuFoYcKriaxX55fTjh4vWT9QYFmBqFRg6cXHS+oovUvKToohyoayIB+CVQ6WGYEXCa3gp6iBa&#10;9G5NMR6NTooWQu0DSBUjSq97JZ9m/1orme61jioxU3F8W8rfkL9z+hbTCzF5CcIvGjk8Q/zDK6xo&#10;HAbduroWSbBlaP5yZRsZIIJOBxJsAVo3UuUcMJty9Cqbx4XwKueC5ES/pSn+P7fybvUQWFNX/LA8&#10;5cwJi0V6Ul1in6FjJEOGWh8nCHz0CE0dKrDSG3lEISXe6WDpjykx1CPX6y2/5E6i8Kw8L49RI1E1&#10;Pjwrx8fkpdgZ+xDTFwWW0aHiAcuXWRWr25h66AZCsSKYpr5pjMkXahl1ZQJbCSy2SfmJ6PwPlHGs&#10;rfjJIT6DjByQee/ZOJKo3DRDOEq8TzCf0toowhj3TWkkLef5RmwhpXLb+BlNKI2h3mM44Heveo9x&#10;nwda5Mjg0tbYNg5Czj5P2Y6y+seGMt3jsTZ7edMxdfNuaIg51GvshwD9TEUvbxqs2q2I6UEEHCIs&#10;NC6GdI8fbQBZh+HE2QLCr7fkhMfeRi1nLQ5lxePPpQiKM/PVYdefl0dHNMX5cnR8OsZL2NfM9zVu&#10;aa8AW6HEFeRlPhI+mc1RB7DPuD9mFBVVwkmMXfG0OV6lflXg/pFqNssgnFsv0q179JJcE73Uk0/d&#10;swh+aNyEHX8Hm/EVk1f922PJ0sFsmUA3ubmJ4J7VgXic+Twew36ipbJ/z6jdFp3+BgAA//8DAFBL&#10;AwQUAAYACAAAACEAm8JeEOEAAAAKAQAADwAAAGRycy9kb3ducmV2LnhtbEyPy07DMBBF90j8gzVI&#10;bFDrNBF9hDgVQjyk7mhoETs3HpKIeBzFbhL+nmEFy5k5uvdMtp1sKwbsfeNIwWIegUAqnWmoUvBW&#10;PM3WIHzQZHTrCBV8o4dtfnmR6dS4kV5x2IdKcAj5VCuoQ+hSKX1Zo9V+7jokvn263urAY19J0+uR&#10;w20r4yhaSqsb4oZad/hQY/m1P1sFHzfV+85Pz4cxuU26x5ehWB1NodT11XR/ByLgFP5g+NVndcjZ&#10;6eTOZLxoFcySeMGoAq5ZgWBis9yAOPEiWccg80z+fyH/AQAA//8DAFBLAQItABQABgAIAAAAIQC2&#10;gziS/gAAAOEBAAATAAAAAAAAAAAAAAAAAAAAAABbQ29udGVudF9UeXBlc10ueG1sUEsBAi0AFAAG&#10;AAgAAAAhADj9If/WAAAAlAEAAAsAAAAAAAAAAAAAAAAALwEAAF9yZWxzLy5yZWxzUEsBAi0AFAAG&#10;AAgAAAAhAPJt7xyKAgAAjQUAAA4AAAAAAAAAAAAAAAAALgIAAGRycy9lMm9Eb2MueG1sUEsBAi0A&#10;FAAGAAgAAAAhAJvCXhDhAAAACgEAAA8AAAAAAAAAAAAAAAAA5AQAAGRycy9kb3ducmV2LnhtbFBL&#10;BQYAAAAABAAEAPMAAADyBQAAAAA=&#10;" fillcolor="white [3201]" stroked="f" strokeweight=".5pt">
                      <v:textbox>
                        <w:txbxContent>
                          <w:p w:rsidR="00882DBD" w:rsidRDefault="00882DBD" w:rsidP="00882DBD">
                            <w:pPr>
                              <w:rPr>
                                <w:sz w:val="14"/>
                              </w:rPr>
                            </w:pPr>
                            <w:r>
                              <w:rPr>
                                <w:sz w:val="14"/>
                              </w:rPr>
                              <w:t>Favours Control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994C4D">
              <w:rPr>
                <w:b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2762B9C7" wp14:editId="117DDC7D">
                      <wp:simplePos x="0" y="0"/>
                      <wp:positionH relativeFrom="column">
                        <wp:posOffset>667385</wp:posOffset>
                      </wp:positionH>
                      <wp:positionV relativeFrom="paragraph">
                        <wp:posOffset>1231900</wp:posOffset>
                      </wp:positionV>
                      <wp:extent cx="352425" cy="0"/>
                      <wp:effectExtent l="0" t="76200" r="28575" b="114300"/>
                      <wp:wrapNone/>
                      <wp:docPr id="316" name="Straight Arrow Connector 3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5242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733C356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316" o:spid="_x0000_s1026" type="#_x0000_t32" style="position:absolute;margin-left:52.55pt;margin-top:97pt;width:27.75pt;height: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Bf0s0gEAAPQDAAAOAAAAZHJzL2Uyb0RvYy54bWysU8GO0zAQvSPxD5bvNGmXXaGq6Qp1gQuC&#10;ioUP8Dp2Y2F7rLFpkr9n7KRZBKy0QlwmsT1v5r3n8e52cJadFUYDvuHrVc2Z8hJa408N//b1/as3&#10;nMUkfCsseNXwUUV+u3/5YteHrdpAB7ZVyKiIj9s+NLxLKWyrKspOORFXEJSnQw3oRKIlnqoWRU/V&#10;na02dX1T9YBtQJAqRtq9mw75vtTXWsn0WeuoErMNJ26pRCzxIcdqvxPbE4rQGTnTEP/AwgnjqelS&#10;6k4kwX6g+aOUMxIhgk4rCa4CrY1URQOpWde/qbnvRFBFC5kTw2JT/H9l5afzEZlpG361vuHMC0eX&#10;dJ9QmFOX2FtE6NkBvCcjAVnOIcf6ELcEPPgjzqsYjpjlDxpd/pIwNhSXx8VlNSQmafPqevN6c82Z&#10;vBxVj7iAMX1Q4Fj+aXiciSwM1sVkcf4YE3Um4AWQm1qfYxLGvvMtS2MgKSIryJwpN59XmfvEtvyl&#10;0aoJ+0Vp8oH4TT3KBKqDRXYWNDvt9/VShTIzRBtrF1BdiD0JmnMzTJWpfC5wyS4dwacF6IwH/FvX&#10;NFyo6in/onrSmmU/QDuWuyt20GgVf+ZnkGf313WBPz7W/U8AAAD//wMAUEsDBBQABgAIAAAAIQCE&#10;tS/E3AAAAAsBAAAPAAAAZHJzL2Rvd25yZXYueG1sTI/NTsNADITvSLzDykjc6G74iWjIpqqQOBSJ&#10;A4UHcLNuEsh6o+y2CW+PKyHRm8cejb8pV7Pv1ZHG2AW2kC0MKOI6uI4bC58fLzePoGJCdtgHJgs/&#10;FGFVXV6UWLgw8Tsdt6lREsKxQAttSkOhdaxb8hgXYSCW2z6MHpPIsdFuxEnCfa9vjcm1x47lQ4sD&#10;PbdUf28P3oJ7dThhnPbdpl9/meFteZdtnLXXV/P6CVSiOf2b4YQv6FAJ0y4c2EXVizYPmVhlWN5L&#10;qZMjNzmo3d9GV6U+71D9AgAA//8DAFBLAQItABQABgAIAAAAIQC2gziS/gAAAOEBAAATAAAAAAAA&#10;AAAAAAAAAAAAAABbQ29udGVudF9UeXBlc10ueG1sUEsBAi0AFAAGAAgAAAAhADj9If/WAAAAlAEA&#10;AAsAAAAAAAAAAAAAAAAALwEAAF9yZWxzLy5yZWxzUEsBAi0AFAAGAAgAAAAhAA0F/SzSAQAA9AMA&#10;AA4AAAAAAAAAAAAAAAAALgIAAGRycy9lMm9Eb2MueG1sUEsBAi0AFAAGAAgAAAAhAIS1L8TcAAAA&#10;CwEAAA8AAAAAAAAAAAAAAAAALAQAAGRycy9kb3ducmV2LnhtbFBLBQYAAAAABAAEAPMAAAA1BQAA&#10;AAA=&#10;" strokecolor="black [3200]" strokeweight=".5pt">
                      <v:stroke endarrow="open" joinstyle="miter"/>
                    </v:shape>
                  </w:pict>
                </mc:Fallback>
              </mc:AlternateContent>
            </w:r>
            <w:r w:rsidRPr="00994C4D">
              <w:rPr>
                <w:b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24806F0B" wp14:editId="6E30C558">
                      <wp:simplePos x="0" y="0"/>
                      <wp:positionH relativeFrom="column">
                        <wp:posOffset>238760</wp:posOffset>
                      </wp:positionH>
                      <wp:positionV relativeFrom="paragraph">
                        <wp:posOffset>1231900</wp:posOffset>
                      </wp:positionV>
                      <wp:extent cx="295275" cy="0"/>
                      <wp:effectExtent l="38100" t="76200" r="0" b="114300"/>
                      <wp:wrapNone/>
                      <wp:docPr id="315" name="Straight Arrow Connector 3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H="1">
                                <a:off x="0" y="0"/>
                                <a:ext cx="295275" cy="0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arrow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000BFFF" id="Straight Arrow Connector 315" o:spid="_x0000_s1026" type="#_x0000_t32" style="position:absolute;margin-left:18.8pt;margin-top:97pt;width:23.25pt;height:0;flip:x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OMdu2AEAAP4DAAAOAAAAZHJzL2Uyb0RvYy54bWysU9uu2yAQfK/Uf0C8N3ZSnV6sOEdVTi8P&#10;VRudywdwMMSowKKFxvHfd8GOW/UiVVVfkDE7szPDsr0+O8tOCqMB3/L1quZMeQmd8ceWP9y/e/aK&#10;s5iE74QFr1o+qsivd0+fbIfQqA30YDuFjEh8bIbQ8j6l0FRVlL1yIq4gKE+HGtCJRFs8Vh2Kgdid&#10;rTZ1/aIaALuAIFWM9PdmOuS7wq+1kumz1lElZltO2lJZsayPea12W9EcUYTeyFmG+AcVThhPTReq&#10;G5EE+4rmFypnJEIEnVYSXAVaG6mKB3Kzrn9yc9eLoIoXCieGJab4/2jlp9MBmela/nx9xZkXji7p&#10;LqEwxz6xN4gwsD14T0ECslxDiQ0hNgTc+wPOuxgOmO2fNTqmrQkfaBhKIGSRnUve45K3Oicm6efm&#10;9dXmJXWVl6NqYshMAWN6r8Cx/NHyOEtatEzs4vQxJtJAwAsgg63PaxLGvvUdS2MgUyJ7yeqpNp9X&#10;2cWku3yl0aoJe6s0JUL6ph5lFtXeIjsJmqLuy3phocoM0cbaBVQX238EzbUZpsp8/i1wqS4dwacF&#10;6IwH/F3XdL5I1VP9xfXkNdt+hG4st1jioCEr+cwPIk/xj/sC//5sd98AAAD//wMAUEsDBBQABgAI&#10;AAAAIQAysKGz3QAAAAkBAAAPAAAAZHJzL2Rvd25yZXYueG1sTI9NS8NAEIbvgv9hGcGb3VRLk8Zs&#10;SikU9CJYxfMmO2ZDs7Mxu21Sf70jCPU47zy8H8V6cp044RBaTwrmswQEUu1NS42C97fdXQYiRE1G&#10;d55QwRkDrMvrq0Lnxo/0iqd9bASbUMi1Ahtjn0sZaotOh5nvkfj36QenI59DI82gRzZ3nbxPkqV0&#10;uiVOsLrHrcX6sD86BU+7JDX222Zfh/H88rF5TpvtqlLq9mbaPIKIOMULDL/1uTqU3KnyRzJBdAoe&#10;0iWTrK8WvImBbDEHUf0Jsizk/wXlDwAAAP//AwBQSwECLQAUAAYACAAAACEAtoM4kv4AAADhAQAA&#10;EwAAAAAAAAAAAAAAAAAAAAAAW0NvbnRlbnRfVHlwZXNdLnhtbFBLAQItABQABgAIAAAAIQA4/SH/&#10;1gAAAJQBAAALAAAAAAAAAAAAAAAAAC8BAABfcmVscy8ucmVsc1BLAQItABQABgAIAAAAIQAEOMdu&#10;2AEAAP4DAAAOAAAAAAAAAAAAAAAAAC4CAABkcnMvZTJvRG9jLnhtbFBLAQItABQABgAIAAAAIQAy&#10;sKGz3QAAAAkBAAAPAAAAAAAAAAAAAAAAADIEAABkcnMvZG93bnJldi54bWxQSwUGAAAAAAQABADz&#10;AAAAPAUAAAAA&#10;" strokecolor="black [3200]" strokeweight=".5pt">
                      <v:stroke endarrow="open" joinstyle="miter"/>
                    </v:shape>
                  </w:pict>
                </mc:Fallback>
              </mc:AlternateContent>
            </w:r>
            <w:r w:rsidRPr="00994C4D">
              <w:rPr>
                <w:b/>
                <w:noProof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00FC4B1" wp14:editId="57F9A0BA">
                      <wp:simplePos x="0" y="0"/>
                      <wp:positionH relativeFrom="column">
                        <wp:posOffset>612775</wp:posOffset>
                      </wp:positionH>
                      <wp:positionV relativeFrom="paragraph">
                        <wp:posOffset>1267460</wp:posOffset>
                      </wp:positionV>
                      <wp:extent cx="1000125" cy="219075"/>
                      <wp:effectExtent l="0" t="0" r="9525" b="9525"/>
                      <wp:wrapNone/>
                      <wp:docPr id="314" name="Text Box 3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000125" cy="21907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:rsidR="00882DBD" w:rsidRDefault="00882DBD" w:rsidP="00882DBD">
                                  <w:pPr>
                                    <w:rPr>
                                      <w:sz w:val="14"/>
                                      <w:szCs w:val="14"/>
                                    </w:rPr>
                                  </w:pPr>
                                  <w:r>
                                    <w:rPr>
                                      <w:sz w:val="14"/>
                                      <w:szCs w:val="14"/>
                                    </w:rPr>
                                    <w:t>Favours Interventio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00FC4B1" id="Text Box 314" o:spid="_x0000_s1027" type="#_x0000_t202" style="position:absolute;left:0;text-align:left;margin-left:48.25pt;margin-top:99.8pt;width:78.75pt;height:17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S8F2jgIAAJUFAAAOAAAAZHJzL2Uyb0RvYy54bWysVE1PGzEQvVfqf7B8L7sbEigRG5SCqCoh&#10;QIWKs+O1iVXb49pOdtNfz9i7+SjlQtXLru15M+N5fjPnF53RZC18UGBrWh2VlAjLoVH2uaY/Hq8/&#10;faYkRGYbpsGKmm5EoBezjx/OWzcVI1iCboQnGMSGaetquozRTYsi8KUwLByBExaNErxhEbf+uWg8&#10;azG60cWoLE+KFnzjPHARAp5e9UY6y/GlFDzeSRlEJLqmeLeYvz5/F+lbzM7Z9Nkzt1R8uAb7h1sY&#10;piwm3YW6YpGRlVd/hTKKewgg4xEHU4CUiotcA1ZTla+qeVgyJ3ItSE5wO5rC/wvLb9f3nqimpsfV&#10;mBLLDD7So+gi+QIdSWfIUOvCFIEPDqGxQwO+9PY84GEqvJPepD+WRNCOXG92/KZwPDmVZVmNJpRw&#10;tI2qs/J0ksIUe2/nQ/wqwJC0qKnH98u0svVNiD10C0nJAmjVXCut8yZpRlxqT9YMX1vHfEcM/gdK&#10;W9LW9OR4UubAFpJ7H1nbFEZk1QzpUuV9hXkVN1okjLbfhUTWcqFv5GacC7vLn9EJJTHVexwH/P5W&#10;73Hu60CPnBls3DkbZcHn6nOb7Slrfm4pkz0e3+ag7rSM3aLLctkJYAHNBnXhoe+t4Pi1wse7YSHe&#10;M4/NhFLAARHv8CM1IPkwrChZgv/91nnCo8bRSkmLzVnT8GvFvKBEf7Oo/rNqPE7dnDfjyekIN/7Q&#10;sji02JW5BFREhaPI8bxM+Ki3S+nBPOEcmaesaGKWY+6axu3yMvYjA+cQF/N5BmH/OhZv7IPjKXRi&#10;OUnzsXti3g36jaj8W9i2MZu+knGPTZ4W5qsIUmWNJ557Vgf+sfdzlwxzKg2Xw31G7afp7AUAAP//&#10;AwBQSwMEFAAGAAgAAAAhAL1VoyriAAAACgEAAA8AAABkcnMvZG93bnJldi54bWxMj09Pg0AQxe8m&#10;fofNmHgxdmkpVZClMUZt4s3in3jbsiMQ2VnCbgG/veNJbzPzXt78Xr6dbSdGHHzrSMFyEYFAqpxp&#10;qVbwUj5cXoPwQZPRnSNU8I0etsXpSa4z4yZ6xnEfasEh5DOtoAmhz6T0VYNW+4XrkVj7dIPVgdeh&#10;lmbQE4fbTq6iaCOtbok/NLrHuwarr/3RKvi4qN+f/Pz4OsVJ3N/vxvLqzZRKnZ/NtzcgAs7hzwy/&#10;+IwOBTMd3JGMF52CdJOwk+9pugHBhlWy5nIHHuL1EmSRy/8Vih8AAAD//wMAUEsBAi0AFAAGAAgA&#10;AAAhALaDOJL+AAAA4QEAABMAAAAAAAAAAAAAAAAAAAAAAFtDb250ZW50X1R5cGVzXS54bWxQSwEC&#10;LQAUAAYACAAAACEAOP0h/9YAAACUAQAACwAAAAAAAAAAAAAAAAAvAQAAX3JlbHMvLnJlbHNQSwEC&#10;LQAUAAYACAAAACEA2UvBdo4CAACVBQAADgAAAAAAAAAAAAAAAAAuAgAAZHJzL2Uyb0RvYy54bWxQ&#10;SwECLQAUAAYACAAAACEAvVWjKuIAAAAKAQAADwAAAAAAAAAAAAAAAADoBAAAZHJzL2Rvd25yZXYu&#10;eG1sUEsFBgAAAAAEAAQA8wAAAPcFAAAAAA==&#10;" fillcolor="white [3201]" stroked="f" strokeweight=".5pt">
                      <v:textbox>
                        <w:txbxContent>
                          <w:p w:rsidR="00882DBD" w:rsidRDefault="00882DBD" w:rsidP="00882DBD">
                            <w:pPr>
                              <w:rPr>
                                <w:sz w:val="14"/>
                                <w:szCs w:val="14"/>
                              </w:rPr>
                            </w:pPr>
                            <w:r>
                              <w:rPr>
                                <w:sz w:val="14"/>
                                <w:szCs w:val="14"/>
                              </w:rPr>
                              <w:t>Favours Intervention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994C4D">
              <w:rPr>
                <w:noProof/>
                <w:lang w:eastAsia="en-GB"/>
              </w:rPr>
              <w:drawing>
                <wp:inline distT="0" distB="0" distL="0" distR="0" wp14:anchorId="1E97E507" wp14:editId="4439EEC5">
                  <wp:extent cx="1963447" cy="1242695"/>
                  <wp:effectExtent l="0" t="0" r="0" b="0"/>
                  <wp:docPr id="313" name="Chart 313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4"/>
                    </a:graphicData>
                  </a:graphic>
                </wp:inline>
              </w:drawing>
            </w: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DBD" w:rsidRPr="00994C4D" w:rsidRDefault="00882DBD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Odds ratio (95% CI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DBD" w:rsidRPr="00994C4D" w:rsidRDefault="00882DBD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GB"/>
              </w:rPr>
              <w:t>I-squared (%)</w:t>
            </w:r>
          </w:p>
        </w:tc>
      </w:tr>
      <w:tr w:rsidR="00882DBD" w:rsidRPr="00994C4D" w:rsidTr="003355EC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DBD" w:rsidRPr="00994C4D" w:rsidRDefault="00882DBD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Less than or equal to mean of 32.4 years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82DBD" w:rsidRPr="00994C4D" w:rsidRDefault="00882DBD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DBD" w:rsidRPr="00994C4D" w:rsidRDefault="00882DBD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DBD" w:rsidRPr="00994C4D" w:rsidRDefault="00882DBD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NA</w:t>
            </w:r>
          </w:p>
        </w:tc>
      </w:tr>
      <w:tr w:rsidR="00882DBD" w:rsidRPr="00994C4D" w:rsidTr="003355EC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DBD" w:rsidRPr="00994C4D" w:rsidRDefault="00882DBD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Greater than mean of 32.4 years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82DBD" w:rsidRPr="00994C4D" w:rsidRDefault="00882DBD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DBD" w:rsidRPr="00994C4D" w:rsidRDefault="00882DBD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1.81 (0.90, 3.6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DBD" w:rsidRPr="00994C4D" w:rsidRDefault="00882DBD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48</w:t>
            </w:r>
          </w:p>
        </w:tc>
      </w:tr>
      <w:tr w:rsidR="00882DBD" w:rsidRPr="00994C4D" w:rsidTr="003355EC">
        <w:trPr>
          <w:trHeight w:val="31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DBD" w:rsidRPr="00994C4D" w:rsidRDefault="00882DBD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82DBD" w:rsidRPr="00994C4D" w:rsidRDefault="00882DBD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DBD" w:rsidRPr="00994C4D" w:rsidRDefault="00882DBD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DBD" w:rsidRPr="00994C4D" w:rsidRDefault="00882DBD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882DBD" w:rsidRPr="00994C4D" w:rsidTr="003355EC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DBD" w:rsidRPr="00994C4D" w:rsidRDefault="00882DBD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40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82DBD" w:rsidRPr="00994C4D" w:rsidRDefault="00882DBD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DBD" w:rsidRPr="00994C4D" w:rsidRDefault="00882DBD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DBD" w:rsidRPr="00994C4D" w:rsidRDefault="00882DBD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882DBD" w:rsidRPr="00994C4D" w:rsidTr="003355EC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DBD" w:rsidRPr="00994C4D" w:rsidRDefault="00882DBD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DBD" w:rsidRPr="00994C4D" w:rsidRDefault="00882DBD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DBD" w:rsidRPr="00994C4D" w:rsidRDefault="00882DBD" w:rsidP="003355EC">
            <w:pPr>
              <w:tabs>
                <w:tab w:val="left" w:pos="0"/>
              </w:tabs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882DBD" w:rsidRPr="00994C4D" w:rsidRDefault="00882DBD" w:rsidP="003355EC">
            <w:pPr>
              <w:tabs>
                <w:tab w:val="left" w:pos="0"/>
              </w:tabs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994C4D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</w:tbl>
    <w:p w:rsidR="00882DBD" w:rsidRPr="00994C4D" w:rsidRDefault="00882DBD" w:rsidP="00882DBD">
      <w:pPr>
        <w:tabs>
          <w:tab w:val="left" w:pos="0"/>
        </w:tabs>
        <w:rPr>
          <w:b/>
        </w:rPr>
      </w:pPr>
    </w:p>
    <w:p w:rsidR="00882DBD" w:rsidRPr="00994C4D" w:rsidRDefault="00882DBD" w:rsidP="00882DBD">
      <w:pPr>
        <w:tabs>
          <w:tab w:val="left" w:pos="0"/>
        </w:tabs>
      </w:pPr>
    </w:p>
    <w:p w:rsidR="003C2F7F" w:rsidRDefault="003C2F7F"/>
    <w:sectPr w:rsidR="003C2F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82DBD"/>
    <w:rsid w:val="003C2F7F"/>
    <w:rsid w:val="00882774"/>
    <w:rsid w:val="00882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CAE977-F569-4BD3-A68D-DCD9C12DAB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2D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3053143\Documents\Data%20for%20Forest%20plot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28575">
              <a:noFill/>
            </a:ln>
          </c:spPr>
          <c:marker>
            <c:symbol val="square"/>
            <c:size val="7"/>
            <c:spPr>
              <a:solidFill>
                <a:schemeClr val="bg1">
                  <a:lumMod val="65000"/>
                </a:schemeClr>
              </a:solidFill>
            </c:spPr>
          </c:marker>
          <c:errBars>
            <c:errDir val="x"/>
            <c:errBarType val="both"/>
            <c:errValType val="cust"/>
            <c:noEndCap val="1"/>
            <c:plus>
              <c:numRef>
                <c:f>'Data for Forest plots-by outcom'!$IR$2:$IR$3</c:f>
                <c:numCache>
                  <c:formatCode>General</c:formatCode>
                  <c:ptCount val="2"/>
                  <c:pt idx="0">
                    <c:v>0</c:v>
                  </c:pt>
                  <c:pt idx="1">
                    <c:v>1.83</c:v>
                  </c:pt>
                </c:numCache>
              </c:numRef>
            </c:plus>
            <c:minus>
              <c:numRef>
                <c:f>'Data for Forest plots-by outcom'!$IQ$2:$IQ$3</c:f>
                <c:numCache>
                  <c:formatCode>General</c:formatCode>
                  <c:ptCount val="2"/>
                  <c:pt idx="0">
                    <c:v>0</c:v>
                  </c:pt>
                  <c:pt idx="1">
                    <c:v>0.91</c:v>
                  </c:pt>
                </c:numCache>
              </c:numRef>
            </c:minus>
          </c:errBars>
          <c:xVal>
            <c:numRef>
              <c:f>'Data for Forest plots-by outcom'!$IN$2:$IN$3</c:f>
              <c:numCache>
                <c:formatCode>General</c:formatCode>
                <c:ptCount val="2"/>
                <c:pt idx="1">
                  <c:v>1.81</c:v>
                </c:pt>
              </c:numCache>
            </c:numRef>
          </c:xVal>
          <c:yVal>
            <c:numRef>
              <c:f>'Data for Forest plots-by outcom'!$IL$2:$IL$3</c:f>
              <c:numCache>
                <c:formatCode>General</c:formatCode>
                <c:ptCount val="2"/>
                <c:pt idx="0">
                  <c:v>2</c:v>
                </c:pt>
                <c:pt idx="1">
                  <c:v>1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0-D75E-4B03-B954-0200139F6D85}"/>
            </c:ext>
          </c:extLst>
        </c:ser>
        <c:ser>
          <c:idx val="1"/>
          <c:order val="1"/>
          <c:spPr>
            <a:ln w="15875">
              <a:solidFill>
                <a:schemeClr val="tx1"/>
              </a:solidFill>
            </a:ln>
          </c:spPr>
          <c:marker>
            <c:symbol val="none"/>
          </c:marker>
          <c:xVal>
            <c:numRef>
              <c:f>'Data for Forest plots-by outcom'!$IN$27:$IN$30</c:f>
              <c:numCache>
                <c:formatCode>0.00</c:formatCode>
                <c:ptCount val="4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1</c:v>
                </c:pt>
              </c:numCache>
            </c:numRef>
          </c:xVal>
          <c:yVal>
            <c:numRef>
              <c:f>'Data for Forest plots-by outcom'!$IM$27:$IM$30</c:f>
              <c:numCache>
                <c:formatCode>General</c:formatCode>
                <c:ptCount val="4"/>
                <c:pt idx="0">
                  <c:v>3</c:v>
                </c:pt>
                <c:pt idx="1">
                  <c:v>2</c:v>
                </c:pt>
                <c:pt idx="2">
                  <c:v>1</c:v>
                </c:pt>
                <c:pt idx="3">
                  <c:v>0</c:v>
                </c:pt>
              </c:numCache>
            </c:numRef>
          </c:yVal>
          <c:smooth val="0"/>
          <c:extLst xmlns:c16r2="http://schemas.microsoft.com/office/drawing/2015/06/chart">
            <c:ext xmlns:c16="http://schemas.microsoft.com/office/drawing/2014/chart" uri="{C3380CC4-5D6E-409C-BE32-E72D297353CC}">
              <c16:uniqueId val="{00000001-D75E-4B03-B954-0200139F6D8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15783000"/>
        <c:axId val="324749488"/>
      </c:scatterChart>
      <c:valAx>
        <c:axId val="515783000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324749488"/>
        <c:crosses val="autoZero"/>
        <c:crossBetween val="midCat"/>
      </c:valAx>
      <c:valAx>
        <c:axId val="324749488"/>
        <c:scaling>
          <c:orientation val="minMax"/>
          <c:max val="3"/>
        </c:scaling>
        <c:delete val="1"/>
        <c:axPos val="l"/>
        <c:numFmt formatCode="General" sourceLinked="1"/>
        <c:majorTickMark val="out"/>
        <c:minorTickMark val="none"/>
        <c:tickLblPos val="nextTo"/>
        <c:crossAx val="515783000"/>
        <c:crosses val="autoZero"/>
        <c:crossBetween val="midCat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08</Characters>
  <Application>Microsoft Office Word</Application>
  <DocSecurity>0</DocSecurity>
  <Lines>2</Lines>
  <Paragraphs>1</Paragraphs>
  <ScaleCrop>false</ScaleCrop>
  <Company>Medicine, Dentistry and Biomedical Sciences</Company>
  <LinksUpToDate>false</LinksUpToDate>
  <CharactersWithSpaces>3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Hunter</dc:creator>
  <cp:keywords/>
  <dc:description/>
  <cp:lastModifiedBy>Ruth Hunter</cp:lastModifiedBy>
  <cp:revision>2</cp:revision>
  <dcterms:created xsi:type="dcterms:W3CDTF">2019-07-17T06:15:00Z</dcterms:created>
  <dcterms:modified xsi:type="dcterms:W3CDTF">2019-07-17T07:59:00Z</dcterms:modified>
</cp:coreProperties>
</file>